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BF2A1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eading=h.gjdgxs" w:colFirst="0" w:colLast="0"/>
      <w:bookmarkEnd w:id="0"/>
    </w:p>
    <w:p w14:paraId="73D7C275" w14:textId="77777777" w:rsidR="00756142" w:rsidRDefault="00756142" w:rsidP="0075614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C7016">
        <w:rPr>
          <w:rFonts w:ascii="Times New Roman" w:hAnsi="Times New Roman" w:cs="Times New Roman"/>
          <w:b/>
          <w:bCs/>
          <w:sz w:val="28"/>
          <w:szCs w:val="28"/>
        </w:rPr>
        <w:t xml:space="preserve">A doubling of stony coral cover on shallow forereefs at Carrie Bow Cay, Belize from 2014-2019 </w:t>
      </w:r>
    </w:p>
    <w:p w14:paraId="374BF6A5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841EBC8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69976095"/>
      <w:r w:rsidRPr="00A34BC6">
        <w:rPr>
          <w:rFonts w:ascii="Times New Roman" w:hAnsi="Times New Roman" w:cs="Times New Roman"/>
          <w:sz w:val="24"/>
          <w:szCs w:val="24"/>
        </w:rPr>
        <w:t xml:space="preserve">Luis </w:t>
      </w:r>
      <w:r>
        <w:rPr>
          <w:rFonts w:ascii="Times New Roman" w:hAnsi="Times New Roman" w:cs="Times New Roman"/>
          <w:sz w:val="24"/>
          <w:szCs w:val="24"/>
        </w:rPr>
        <w:t xml:space="preserve">X. </w:t>
      </w:r>
      <w:r w:rsidRPr="00A34BC6">
        <w:rPr>
          <w:rFonts w:ascii="Times New Roman" w:hAnsi="Times New Roman" w:cs="Times New Roman"/>
          <w:sz w:val="24"/>
          <w:szCs w:val="24"/>
        </w:rPr>
        <w:t>de Pablo*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4BC6">
        <w:rPr>
          <w:rFonts w:ascii="Times New Roman" w:hAnsi="Times New Roman" w:cs="Times New Roman"/>
          <w:sz w:val="24"/>
          <w:szCs w:val="24"/>
        </w:rPr>
        <w:t>, Jonathan S. Lefcheck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†2</w:t>
      </w:r>
      <w:r w:rsidRPr="00A34BC6">
        <w:rPr>
          <w:rFonts w:ascii="Times New Roman" w:hAnsi="Times New Roman" w:cs="Times New Roman"/>
          <w:sz w:val="24"/>
          <w:szCs w:val="24"/>
        </w:rPr>
        <w:t>, Leah Harper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4BC6">
        <w:rPr>
          <w:rFonts w:ascii="Times New Roman" w:hAnsi="Times New Roman" w:cs="Times New Roman"/>
          <w:sz w:val="24"/>
          <w:szCs w:val="24"/>
        </w:rPr>
        <w:t>, Valerie</w:t>
      </w:r>
      <w:r>
        <w:rPr>
          <w:rFonts w:ascii="Times New Roman" w:hAnsi="Times New Roman" w:cs="Times New Roman"/>
          <w:sz w:val="24"/>
          <w:szCs w:val="24"/>
        </w:rPr>
        <w:t xml:space="preserve"> J.</w:t>
      </w:r>
      <w:r w:rsidRPr="00A34BC6">
        <w:rPr>
          <w:rFonts w:ascii="Times New Roman" w:hAnsi="Times New Roman" w:cs="Times New Roman"/>
          <w:sz w:val="24"/>
          <w:szCs w:val="24"/>
        </w:rPr>
        <w:t xml:space="preserve"> Paul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4BC6">
        <w:rPr>
          <w:rFonts w:ascii="Times New Roman" w:hAnsi="Times New Roman" w:cs="Times New Roman"/>
          <w:sz w:val="24"/>
          <w:szCs w:val="24"/>
        </w:rPr>
        <w:t>, Scott Jones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4BC6">
        <w:rPr>
          <w:rFonts w:ascii="Times New Roman" w:hAnsi="Times New Roman" w:cs="Times New Roman"/>
          <w:sz w:val="24"/>
          <w:szCs w:val="24"/>
        </w:rPr>
        <w:t>, Ross Whippo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4BC6">
        <w:rPr>
          <w:rFonts w:ascii="Times New Roman" w:hAnsi="Times New Roman" w:cs="Times New Roman"/>
          <w:sz w:val="24"/>
          <w:szCs w:val="24"/>
        </w:rPr>
        <w:t>, Janina Seeman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A34BC6">
        <w:rPr>
          <w:rFonts w:ascii="Times New Roman" w:hAnsi="Times New Roman" w:cs="Times New Roman"/>
          <w:sz w:val="24"/>
          <w:szCs w:val="24"/>
        </w:rPr>
        <w:t xml:space="preserve">, David </w:t>
      </w:r>
      <w:r>
        <w:rPr>
          <w:rFonts w:ascii="Times New Roman" w:hAnsi="Times New Roman" w:cs="Times New Roman"/>
          <w:sz w:val="24"/>
          <w:szCs w:val="24"/>
        </w:rPr>
        <w:t xml:space="preserve">I. </w:t>
      </w:r>
      <w:r w:rsidRPr="00A34BC6">
        <w:rPr>
          <w:rFonts w:ascii="Times New Roman" w:hAnsi="Times New Roman" w:cs="Times New Roman"/>
          <w:sz w:val="24"/>
          <w:szCs w:val="24"/>
        </w:rPr>
        <w:t>Kline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34BC6">
        <w:rPr>
          <w:rFonts w:ascii="Times New Roman" w:hAnsi="Times New Roman" w:cs="Times New Roman"/>
          <w:sz w:val="24"/>
          <w:szCs w:val="24"/>
        </w:rPr>
        <w:t>, J. Emmett Duffy</w:t>
      </w: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2" w:name="_GoBack"/>
      <w:bookmarkEnd w:id="2"/>
    </w:p>
    <w:bookmarkEnd w:id="1"/>
    <w:p w14:paraId="13FF61AD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52F3CD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4BC6">
        <w:rPr>
          <w:rFonts w:ascii="Times New Roman" w:hAnsi="Times New Roman" w:cs="Times New Roman"/>
          <w:sz w:val="24"/>
          <w:szCs w:val="24"/>
        </w:rPr>
        <w:t>Amherst College, Amherst, Massachusetts 01002</w:t>
      </w:r>
    </w:p>
    <w:p w14:paraId="545FE407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4BC6">
        <w:rPr>
          <w:rFonts w:ascii="Times New Roman" w:hAnsi="Times New Roman" w:cs="Times New Roman"/>
          <w:sz w:val="24"/>
          <w:szCs w:val="24"/>
        </w:rPr>
        <w:t xml:space="preserve">Tennenbaum Marine Observatories Network, </w:t>
      </w:r>
      <w:proofErr w:type="spellStart"/>
      <w:r w:rsidRPr="00A34BC6">
        <w:rPr>
          <w:rFonts w:ascii="Times New Roman" w:hAnsi="Times New Roman" w:cs="Times New Roman"/>
          <w:sz w:val="24"/>
          <w:szCs w:val="24"/>
        </w:rPr>
        <w:t>MarineGEO</w:t>
      </w:r>
      <w:proofErr w:type="spellEnd"/>
      <w:r w:rsidRPr="00A34BC6">
        <w:rPr>
          <w:rFonts w:ascii="Times New Roman" w:hAnsi="Times New Roman" w:cs="Times New Roman"/>
          <w:sz w:val="24"/>
          <w:szCs w:val="24"/>
        </w:rPr>
        <w:t>, Smithsonian Environmental Research Center, Edgewater, Maryland 21037</w:t>
      </w:r>
    </w:p>
    <w:p w14:paraId="7DBBB13D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4BC6">
        <w:rPr>
          <w:rFonts w:ascii="Times New Roman" w:hAnsi="Times New Roman" w:cs="Times New Roman"/>
          <w:sz w:val="24"/>
          <w:szCs w:val="24"/>
        </w:rPr>
        <w:t>Smithsonian Marine Station, Fort Pierce, Florida 34949</w:t>
      </w:r>
    </w:p>
    <w:p w14:paraId="248B630E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4BC6">
        <w:rPr>
          <w:rFonts w:ascii="Times New Roman" w:hAnsi="Times New Roman" w:cs="Times New Roman"/>
          <w:sz w:val="24"/>
          <w:szCs w:val="24"/>
        </w:rPr>
        <w:t>Oregon Institute of Marine Biology, Charleston, Oregon 97420</w:t>
      </w:r>
    </w:p>
    <w:p w14:paraId="1263C729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34BC6">
        <w:rPr>
          <w:rFonts w:ascii="Times New Roman" w:hAnsi="Times New Roman" w:cs="Times New Roman"/>
          <w:sz w:val="24"/>
          <w:szCs w:val="24"/>
        </w:rPr>
        <w:t xml:space="preserve">Smithsonian Tropical Research Institute, </w:t>
      </w:r>
      <w:proofErr w:type="spellStart"/>
      <w:r w:rsidRPr="00A34BC6">
        <w:rPr>
          <w:rFonts w:ascii="Times New Roman" w:hAnsi="Times New Roman" w:cs="Times New Roman"/>
          <w:sz w:val="24"/>
          <w:szCs w:val="24"/>
        </w:rPr>
        <w:t>Anc</w:t>
      </w:r>
      <w:r w:rsidRPr="00A34BC6">
        <w:rPr>
          <w:rFonts w:ascii="Times New Roman" w:hAnsi="Times New Roman" w:cs="Times New Roman"/>
          <w:sz w:val="24"/>
          <w:szCs w:val="24"/>
          <w:lang w:val="en-US"/>
        </w:rPr>
        <w:t>ón</w:t>
      </w:r>
      <w:proofErr w:type="spellEnd"/>
      <w:r w:rsidRPr="00A34BC6">
        <w:rPr>
          <w:rFonts w:ascii="Times New Roman" w:hAnsi="Times New Roman" w:cs="Times New Roman"/>
          <w:sz w:val="24"/>
          <w:szCs w:val="24"/>
        </w:rPr>
        <w:t>, Panama</w:t>
      </w:r>
    </w:p>
    <w:p w14:paraId="18DC36C8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34BC6">
        <w:rPr>
          <w:rFonts w:ascii="Times New Roman" w:hAnsi="Times New Roman" w:cs="Times New Roman"/>
          <w:sz w:val="24"/>
          <w:szCs w:val="24"/>
        </w:rPr>
        <w:t>Zukunft</w:t>
      </w:r>
      <w:proofErr w:type="spellEnd"/>
      <w:r w:rsidRPr="00A34BC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34BC6">
        <w:rPr>
          <w:rFonts w:ascii="Times New Roman" w:hAnsi="Times New Roman" w:cs="Times New Roman"/>
          <w:sz w:val="24"/>
          <w:szCs w:val="24"/>
        </w:rPr>
        <w:t>Umwelt</w:t>
      </w:r>
      <w:proofErr w:type="spellEnd"/>
      <w:r w:rsidRPr="00A34BC6">
        <w:rPr>
          <w:rFonts w:ascii="Times New Roman" w:hAnsi="Times New Roman" w:cs="Times New Roman"/>
          <w:sz w:val="24"/>
          <w:szCs w:val="24"/>
        </w:rPr>
        <w:t xml:space="preserve">-Gesellschaft (ZUG) </w:t>
      </w:r>
      <w:proofErr w:type="spellStart"/>
      <w:r w:rsidRPr="00A34BC6">
        <w:rPr>
          <w:rFonts w:ascii="Times New Roman" w:hAnsi="Times New Roman" w:cs="Times New Roman"/>
          <w:sz w:val="24"/>
          <w:szCs w:val="24"/>
        </w:rPr>
        <w:t>gGmbH</w:t>
      </w:r>
      <w:proofErr w:type="spellEnd"/>
      <w:r w:rsidRPr="00A34BC6">
        <w:rPr>
          <w:rFonts w:ascii="Times New Roman" w:hAnsi="Times New Roman" w:cs="Times New Roman"/>
          <w:sz w:val="24"/>
          <w:szCs w:val="24"/>
        </w:rPr>
        <w:t>, International Climate Initiative, Germany</w:t>
      </w:r>
    </w:p>
    <w:p w14:paraId="532E43B0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E79726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4BC6">
        <w:rPr>
          <w:rFonts w:ascii="Times New Roman" w:hAnsi="Times New Roman" w:cs="Times New Roman"/>
          <w:sz w:val="24"/>
          <w:szCs w:val="24"/>
        </w:rPr>
        <w:t xml:space="preserve">*Contact Email: </w:t>
      </w:r>
      <w:hyperlink r:id="rId9" w:history="1">
        <w:r w:rsidRPr="008109E3">
          <w:rPr>
            <w:rStyle w:val="Hyperlink"/>
            <w:rFonts w:ascii="Times New Roman" w:hAnsi="Times New Roman" w:cs="Times New Roman"/>
            <w:sz w:val="24"/>
            <w:szCs w:val="24"/>
          </w:rPr>
          <w:t>luisxdepablo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9E48F9" w14:textId="77777777" w:rsidR="00756142" w:rsidRPr="00A34BC6" w:rsidRDefault="00756142" w:rsidP="007561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4BC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34BC6">
        <w:rPr>
          <w:rFonts w:ascii="Times New Roman" w:hAnsi="Times New Roman" w:cs="Times New Roman"/>
          <w:sz w:val="24"/>
          <w:szCs w:val="24"/>
        </w:rPr>
        <w:t xml:space="preserve">Contact Email: </w:t>
      </w:r>
      <w:hyperlink r:id="rId10" w:history="1">
        <w:r w:rsidRPr="00A34BC6">
          <w:rPr>
            <w:rStyle w:val="Hyperlink"/>
            <w:rFonts w:ascii="Times New Roman" w:hAnsi="Times New Roman" w:cs="Times New Roman"/>
            <w:sz w:val="24"/>
            <w:szCs w:val="24"/>
          </w:rPr>
          <w:t>LefcheckJ@si.edu</w:t>
        </w:r>
      </w:hyperlink>
      <w:r w:rsidRPr="00A34BC6">
        <w:rPr>
          <w:rFonts w:ascii="Times New Roman" w:hAnsi="Times New Roman" w:cs="Times New Roman"/>
          <w:sz w:val="24"/>
          <w:szCs w:val="24"/>
        </w:rPr>
        <w:t xml:space="preserve"> </w:t>
      </w:r>
      <w:r w:rsidRPr="00A34BC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C96689" w14:textId="2DE23DEF" w:rsidR="004D22E5" w:rsidRPr="00A34BC6" w:rsidRDefault="00067BCC" w:rsidP="0076428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Material</w:t>
      </w:r>
    </w:p>
    <w:p w14:paraId="0CD30294" w14:textId="4CFA0B15" w:rsidR="004D22E5" w:rsidRPr="00A34BC6" w:rsidRDefault="00313616" w:rsidP="00931708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F87F960" wp14:editId="71B43754">
            <wp:extent cx="5943600" cy="371475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A43EF" w14:textId="3AF2E6CF" w:rsidR="004D22E5" w:rsidRPr="00A34BC6" w:rsidRDefault="004D22E5" w:rsidP="0076428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. </w:t>
      </w:r>
      <w:r w:rsidR="005B63D2">
        <w:rPr>
          <w:rFonts w:ascii="Times New Roman" w:eastAsia="Times New Roman" w:hAnsi="Times New Roman" w:cs="Times New Roman"/>
          <w:sz w:val="24"/>
          <w:szCs w:val="24"/>
        </w:rPr>
        <w:t xml:space="preserve">Tests of relationships between </w:t>
      </w:r>
      <w:proofErr w:type="spellStart"/>
      <w:r w:rsidR="005B63D2">
        <w:rPr>
          <w:rFonts w:ascii="Times New Roman" w:eastAsia="Times New Roman" w:hAnsi="Times New Roman" w:cs="Times New Roman"/>
          <w:sz w:val="24"/>
          <w:szCs w:val="24"/>
        </w:rPr>
        <w:t>photoquadrat</w:t>
      </w:r>
      <w:proofErr w:type="spellEnd"/>
      <w:r w:rsidR="005B63D2">
        <w:rPr>
          <w:rFonts w:ascii="Times New Roman" w:eastAsia="Times New Roman" w:hAnsi="Times New Roman" w:cs="Times New Roman"/>
          <w:sz w:val="24"/>
          <w:szCs w:val="24"/>
        </w:rPr>
        <w:t xml:space="preserve"> image area and</w:t>
      </w:r>
      <w:r w:rsidR="00A91262" w:rsidRPr="00A34BC6">
        <w:rPr>
          <w:rFonts w:ascii="Times New Roman" w:eastAsia="Times New Roman" w:hAnsi="Times New Roman" w:cs="Times New Roman"/>
          <w:sz w:val="24"/>
          <w:szCs w:val="24"/>
        </w:rPr>
        <w:t xml:space="preserve"> cover of major benthic categories (&gt;1% across all localities and years). Lines are predicted fits from simple linear regression with shaded area corresponding to </w:t>
      </w:r>
      <w:r w:rsidR="00A8430E" w:rsidRPr="00A34BC6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="00A91262" w:rsidRPr="00A34BC6">
        <w:rPr>
          <w:rFonts w:ascii="Times New Roman" w:eastAsia="Times New Roman" w:hAnsi="Times New Roman" w:cs="Times New Roman"/>
          <w:sz w:val="24"/>
          <w:szCs w:val="24"/>
        </w:rPr>
        <w:t xml:space="preserve"> 95% confidence intervals.</w:t>
      </w:r>
      <w:r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BD87BFC" w14:textId="2D9ADD6C" w:rsidR="00683B2A" w:rsidRPr="00A34BC6" w:rsidRDefault="00604C5E" w:rsidP="0076428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34BC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92D3E98" wp14:editId="4ABB53F1">
            <wp:extent cx="5943600" cy="5943600"/>
            <wp:effectExtent l="0" t="0" r="0" b="0"/>
            <wp:docPr id="8" name="Picture 8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alenda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5D14A" w14:textId="1AB5AD1B" w:rsidR="00733B1F" w:rsidRPr="00A34BC6" w:rsidRDefault="00067BCC" w:rsidP="0076428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4D22E5"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34BC6">
        <w:rPr>
          <w:rFonts w:ascii="Times New Roman" w:eastAsia="Times New Roman" w:hAnsi="Times New Roman" w:cs="Times New Roman"/>
          <w:sz w:val="24"/>
          <w:szCs w:val="24"/>
        </w:rPr>
        <w:t>Site-specific trends in benthic cover for each of the six localities and the major benthic groups.</w:t>
      </w:r>
      <w:r w:rsidR="00CB0CF8" w:rsidRPr="00A34BC6">
        <w:rPr>
          <w:rFonts w:ascii="Times New Roman" w:eastAsia="Times New Roman" w:hAnsi="Times New Roman" w:cs="Times New Roman"/>
          <w:sz w:val="24"/>
          <w:szCs w:val="24"/>
        </w:rPr>
        <w:t xml:space="preserve"> Points are means </w:t>
      </w:r>
      <w:r w:rsidR="00A8430E" w:rsidRPr="00A34BC6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="00CB0CF8" w:rsidRPr="00A34BC6">
        <w:rPr>
          <w:rFonts w:ascii="Times New Roman" w:eastAsia="Times New Roman" w:hAnsi="Times New Roman" w:cs="Times New Roman"/>
          <w:sz w:val="24"/>
          <w:szCs w:val="24"/>
        </w:rPr>
        <w:t xml:space="preserve"> 1 standard error.</w:t>
      </w:r>
      <w:r w:rsidR="00733B1F" w:rsidRPr="00A34BC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60B3423" w14:textId="25C567D4" w:rsidR="00E20E57" w:rsidRPr="00A34BC6" w:rsidRDefault="00CE36BA" w:rsidP="00195922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12CE6F1" wp14:editId="52A4647F">
            <wp:extent cx="4572235" cy="457223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2235" cy="45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03CCE" w14:textId="05942217" w:rsidR="006852FC" w:rsidRPr="00A34BC6" w:rsidRDefault="00E20E57" w:rsidP="0076428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 w:rsidR="00394073"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356BDD"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A34B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34BC6">
        <w:rPr>
          <w:rFonts w:ascii="Times New Roman" w:eastAsia="Times New Roman" w:hAnsi="Times New Roman" w:cs="Times New Roman"/>
          <w:sz w:val="24"/>
          <w:szCs w:val="24"/>
        </w:rPr>
        <w:t xml:space="preserve">Average abundance </w:t>
      </w:r>
      <w:r w:rsidR="00A8430E" w:rsidRPr="00A34BC6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Pr="00A34BC6">
        <w:rPr>
          <w:rFonts w:ascii="Times New Roman" w:eastAsia="Times New Roman" w:hAnsi="Times New Roman" w:cs="Times New Roman"/>
          <w:sz w:val="24"/>
          <w:szCs w:val="24"/>
        </w:rPr>
        <w:t xml:space="preserve"> 1 standard error of stony coral genera from demographic surveys conducted in 2019.</w:t>
      </w:r>
    </w:p>
    <w:sectPr w:rsidR="006852FC" w:rsidRPr="00A34BC6" w:rsidSect="00C73CF7"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A1814" w14:textId="77777777" w:rsidR="00957D1E" w:rsidRDefault="00957D1E" w:rsidP="00B375E2">
      <w:pPr>
        <w:spacing w:line="240" w:lineRule="auto"/>
      </w:pPr>
      <w:r>
        <w:separator/>
      </w:r>
    </w:p>
  </w:endnote>
  <w:endnote w:type="continuationSeparator" w:id="0">
    <w:p w14:paraId="2F7C25E6" w14:textId="77777777" w:rsidR="00957D1E" w:rsidRDefault="00957D1E" w:rsidP="00B375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4613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4AED9" w14:textId="188647F2" w:rsidR="00670203" w:rsidRDefault="006702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3C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230C1A" w14:textId="77777777" w:rsidR="00670203" w:rsidRDefault="006702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78C78" w14:textId="77777777" w:rsidR="00957D1E" w:rsidRDefault="00957D1E" w:rsidP="00B375E2">
      <w:pPr>
        <w:spacing w:line="240" w:lineRule="auto"/>
      </w:pPr>
      <w:r>
        <w:separator/>
      </w:r>
    </w:p>
  </w:footnote>
  <w:footnote w:type="continuationSeparator" w:id="0">
    <w:p w14:paraId="3D292154" w14:textId="77777777" w:rsidR="00957D1E" w:rsidRDefault="00957D1E" w:rsidP="00B375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8964B2"/>
    <w:multiLevelType w:val="hybridMultilevel"/>
    <w:tmpl w:val="BEEE5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00685"/>
    <w:multiLevelType w:val="hybridMultilevel"/>
    <w:tmpl w:val="2E8887BA"/>
    <w:lvl w:ilvl="0" w:tplc="AE3499C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C7C3D"/>
    <w:multiLevelType w:val="hybridMultilevel"/>
    <w:tmpl w:val="E90CE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2FC"/>
    <w:rsid w:val="00000C91"/>
    <w:rsid w:val="0000139F"/>
    <w:rsid w:val="00001C16"/>
    <w:rsid w:val="00004E94"/>
    <w:rsid w:val="00005931"/>
    <w:rsid w:val="00006337"/>
    <w:rsid w:val="0000673C"/>
    <w:rsid w:val="00007137"/>
    <w:rsid w:val="0001346A"/>
    <w:rsid w:val="00013B1E"/>
    <w:rsid w:val="00014288"/>
    <w:rsid w:val="00014DAC"/>
    <w:rsid w:val="00021866"/>
    <w:rsid w:val="00021DFE"/>
    <w:rsid w:val="0002424B"/>
    <w:rsid w:val="00024BF4"/>
    <w:rsid w:val="00034497"/>
    <w:rsid w:val="0003644B"/>
    <w:rsid w:val="00036C59"/>
    <w:rsid w:val="000372F0"/>
    <w:rsid w:val="0004212B"/>
    <w:rsid w:val="000461BE"/>
    <w:rsid w:val="0005572B"/>
    <w:rsid w:val="00057551"/>
    <w:rsid w:val="000601C9"/>
    <w:rsid w:val="00067BCC"/>
    <w:rsid w:val="0007368E"/>
    <w:rsid w:val="00074F3F"/>
    <w:rsid w:val="0007597E"/>
    <w:rsid w:val="000773AE"/>
    <w:rsid w:val="00081695"/>
    <w:rsid w:val="00087DCA"/>
    <w:rsid w:val="00091027"/>
    <w:rsid w:val="00092E34"/>
    <w:rsid w:val="00093079"/>
    <w:rsid w:val="00094BD5"/>
    <w:rsid w:val="00096AA3"/>
    <w:rsid w:val="00096CA7"/>
    <w:rsid w:val="000A2EDC"/>
    <w:rsid w:val="000A3925"/>
    <w:rsid w:val="000A400D"/>
    <w:rsid w:val="000A5862"/>
    <w:rsid w:val="000A6B54"/>
    <w:rsid w:val="000A7822"/>
    <w:rsid w:val="000B6AF9"/>
    <w:rsid w:val="000C0A82"/>
    <w:rsid w:val="000C3B93"/>
    <w:rsid w:val="000C49E8"/>
    <w:rsid w:val="000C4A82"/>
    <w:rsid w:val="000C6981"/>
    <w:rsid w:val="000E1DB0"/>
    <w:rsid w:val="000E4E8D"/>
    <w:rsid w:val="000E5106"/>
    <w:rsid w:val="000E566F"/>
    <w:rsid w:val="000E5C1D"/>
    <w:rsid w:val="000E72B3"/>
    <w:rsid w:val="000E7921"/>
    <w:rsid w:val="000F516D"/>
    <w:rsid w:val="000F6B9A"/>
    <w:rsid w:val="001108B1"/>
    <w:rsid w:val="00110B0D"/>
    <w:rsid w:val="0011625A"/>
    <w:rsid w:val="0011745E"/>
    <w:rsid w:val="00117BDA"/>
    <w:rsid w:val="00117E9E"/>
    <w:rsid w:val="00122193"/>
    <w:rsid w:val="0012246E"/>
    <w:rsid w:val="00124259"/>
    <w:rsid w:val="00134DAC"/>
    <w:rsid w:val="00135E55"/>
    <w:rsid w:val="00136B78"/>
    <w:rsid w:val="00146DA1"/>
    <w:rsid w:val="001471A1"/>
    <w:rsid w:val="00150292"/>
    <w:rsid w:val="0015064C"/>
    <w:rsid w:val="00152ED3"/>
    <w:rsid w:val="00165001"/>
    <w:rsid w:val="00167EED"/>
    <w:rsid w:val="00172B4D"/>
    <w:rsid w:val="00182D39"/>
    <w:rsid w:val="00186D93"/>
    <w:rsid w:val="001916C4"/>
    <w:rsid w:val="00192967"/>
    <w:rsid w:val="00192AE3"/>
    <w:rsid w:val="00193D66"/>
    <w:rsid w:val="00194A1C"/>
    <w:rsid w:val="00195922"/>
    <w:rsid w:val="00195DD8"/>
    <w:rsid w:val="001974EC"/>
    <w:rsid w:val="001A0ED2"/>
    <w:rsid w:val="001A2CA6"/>
    <w:rsid w:val="001A509C"/>
    <w:rsid w:val="001A6136"/>
    <w:rsid w:val="001B697C"/>
    <w:rsid w:val="001B7736"/>
    <w:rsid w:val="001C1A61"/>
    <w:rsid w:val="001C1FB6"/>
    <w:rsid w:val="001C68AD"/>
    <w:rsid w:val="001C71D1"/>
    <w:rsid w:val="001D2B9C"/>
    <w:rsid w:val="001D519E"/>
    <w:rsid w:val="001D5C11"/>
    <w:rsid w:val="001E3875"/>
    <w:rsid w:val="001E4672"/>
    <w:rsid w:val="001E4F50"/>
    <w:rsid w:val="001E5CD6"/>
    <w:rsid w:val="001E6F3A"/>
    <w:rsid w:val="001E79F1"/>
    <w:rsid w:val="001F5718"/>
    <w:rsid w:val="002015B9"/>
    <w:rsid w:val="00201766"/>
    <w:rsid w:val="00204104"/>
    <w:rsid w:val="0020498C"/>
    <w:rsid w:val="00204EEA"/>
    <w:rsid w:val="002077C8"/>
    <w:rsid w:val="0020787A"/>
    <w:rsid w:val="00210397"/>
    <w:rsid w:val="0021325F"/>
    <w:rsid w:val="002132A6"/>
    <w:rsid w:val="00214127"/>
    <w:rsid w:val="0021429B"/>
    <w:rsid w:val="0021591D"/>
    <w:rsid w:val="002207AB"/>
    <w:rsid w:val="00221860"/>
    <w:rsid w:val="002229EC"/>
    <w:rsid w:val="00225993"/>
    <w:rsid w:val="00227753"/>
    <w:rsid w:val="00236F2D"/>
    <w:rsid w:val="00237844"/>
    <w:rsid w:val="00240674"/>
    <w:rsid w:val="00240DC1"/>
    <w:rsid w:val="002417FD"/>
    <w:rsid w:val="0024249F"/>
    <w:rsid w:val="002440B4"/>
    <w:rsid w:val="00254B5D"/>
    <w:rsid w:val="00257D33"/>
    <w:rsid w:val="00263BF5"/>
    <w:rsid w:val="00264537"/>
    <w:rsid w:val="00264AE3"/>
    <w:rsid w:val="002663A9"/>
    <w:rsid w:val="0026754E"/>
    <w:rsid w:val="0026790A"/>
    <w:rsid w:val="00272327"/>
    <w:rsid w:val="002763BF"/>
    <w:rsid w:val="002769AB"/>
    <w:rsid w:val="00281B54"/>
    <w:rsid w:val="0028679F"/>
    <w:rsid w:val="00287187"/>
    <w:rsid w:val="00287A3F"/>
    <w:rsid w:val="0029729A"/>
    <w:rsid w:val="002972E0"/>
    <w:rsid w:val="002A290F"/>
    <w:rsid w:val="002B063E"/>
    <w:rsid w:val="002B3F8B"/>
    <w:rsid w:val="002B6231"/>
    <w:rsid w:val="002C4E50"/>
    <w:rsid w:val="002D09AD"/>
    <w:rsid w:val="002D1624"/>
    <w:rsid w:val="002E1117"/>
    <w:rsid w:val="002E2ACC"/>
    <w:rsid w:val="002F3748"/>
    <w:rsid w:val="002F5FA6"/>
    <w:rsid w:val="00313616"/>
    <w:rsid w:val="00313BB0"/>
    <w:rsid w:val="00315357"/>
    <w:rsid w:val="00323325"/>
    <w:rsid w:val="003313BC"/>
    <w:rsid w:val="00334AD3"/>
    <w:rsid w:val="00336F4E"/>
    <w:rsid w:val="00340B0C"/>
    <w:rsid w:val="00342435"/>
    <w:rsid w:val="00354243"/>
    <w:rsid w:val="00356BDD"/>
    <w:rsid w:val="0035748A"/>
    <w:rsid w:val="00363581"/>
    <w:rsid w:val="003644B3"/>
    <w:rsid w:val="00364DD9"/>
    <w:rsid w:val="003700A3"/>
    <w:rsid w:val="003742BB"/>
    <w:rsid w:val="00376AF2"/>
    <w:rsid w:val="003800BD"/>
    <w:rsid w:val="0038415A"/>
    <w:rsid w:val="00384C87"/>
    <w:rsid w:val="00385866"/>
    <w:rsid w:val="00385B0E"/>
    <w:rsid w:val="003927C8"/>
    <w:rsid w:val="00394073"/>
    <w:rsid w:val="003952F4"/>
    <w:rsid w:val="003A0B5E"/>
    <w:rsid w:val="003A2EB3"/>
    <w:rsid w:val="003A3491"/>
    <w:rsid w:val="003B4515"/>
    <w:rsid w:val="003C35F9"/>
    <w:rsid w:val="003C3A1A"/>
    <w:rsid w:val="003C3B81"/>
    <w:rsid w:val="003D5A0A"/>
    <w:rsid w:val="003D6E1A"/>
    <w:rsid w:val="003E36CA"/>
    <w:rsid w:val="003E7984"/>
    <w:rsid w:val="00401FF1"/>
    <w:rsid w:val="004063CB"/>
    <w:rsid w:val="004072DD"/>
    <w:rsid w:val="004124F9"/>
    <w:rsid w:val="00413268"/>
    <w:rsid w:val="00420054"/>
    <w:rsid w:val="00421D64"/>
    <w:rsid w:val="00421DD5"/>
    <w:rsid w:val="004233E7"/>
    <w:rsid w:val="004242E9"/>
    <w:rsid w:val="00431C39"/>
    <w:rsid w:val="00431D87"/>
    <w:rsid w:val="00432E0C"/>
    <w:rsid w:val="0043302B"/>
    <w:rsid w:val="00433484"/>
    <w:rsid w:val="0043559A"/>
    <w:rsid w:val="00436A69"/>
    <w:rsid w:val="00440628"/>
    <w:rsid w:val="00442CB0"/>
    <w:rsid w:val="004431A8"/>
    <w:rsid w:val="00445F10"/>
    <w:rsid w:val="00452ECA"/>
    <w:rsid w:val="00454B69"/>
    <w:rsid w:val="00460EF6"/>
    <w:rsid w:val="004624D8"/>
    <w:rsid w:val="00463C1C"/>
    <w:rsid w:val="00465644"/>
    <w:rsid w:val="004660DB"/>
    <w:rsid w:val="0046693A"/>
    <w:rsid w:val="0046706D"/>
    <w:rsid w:val="0047074A"/>
    <w:rsid w:val="0047365B"/>
    <w:rsid w:val="00474534"/>
    <w:rsid w:val="004767EA"/>
    <w:rsid w:val="004769C0"/>
    <w:rsid w:val="00477315"/>
    <w:rsid w:val="00477957"/>
    <w:rsid w:val="00484E6F"/>
    <w:rsid w:val="0048515F"/>
    <w:rsid w:val="0048714B"/>
    <w:rsid w:val="0048769B"/>
    <w:rsid w:val="004966B4"/>
    <w:rsid w:val="00496D18"/>
    <w:rsid w:val="004A436F"/>
    <w:rsid w:val="004A59AA"/>
    <w:rsid w:val="004B04BE"/>
    <w:rsid w:val="004D0117"/>
    <w:rsid w:val="004D22E5"/>
    <w:rsid w:val="004D6483"/>
    <w:rsid w:val="004D6C65"/>
    <w:rsid w:val="004E22E3"/>
    <w:rsid w:val="004E52C2"/>
    <w:rsid w:val="004F1892"/>
    <w:rsid w:val="004F4344"/>
    <w:rsid w:val="004F6E00"/>
    <w:rsid w:val="0050698B"/>
    <w:rsid w:val="00506B16"/>
    <w:rsid w:val="00507867"/>
    <w:rsid w:val="0051057E"/>
    <w:rsid w:val="005143EE"/>
    <w:rsid w:val="00514E42"/>
    <w:rsid w:val="00515789"/>
    <w:rsid w:val="005177B7"/>
    <w:rsid w:val="00517CBA"/>
    <w:rsid w:val="00520157"/>
    <w:rsid w:val="0052157C"/>
    <w:rsid w:val="005220F4"/>
    <w:rsid w:val="00523562"/>
    <w:rsid w:val="00532CC1"/>
    <w:rsid w:val="00532FDD"/>
    <w:rsid w:val="005334C0"/>
    <w:rsid w:val="00534C41"/>
    <w:rsid w:val="00540101"/>
    <w:rsid w:val="005413BC"/>
    <w:rsid w:val="0054251C"/>
    <w:rsid w:val="005441F5"/>
    <w:rsid w:val="0054636B"/>
    <w:rsid w:val="005467F8"/>
    <w:rsid w:val="00547BA0"/>
    <w:rsid w:val="00552462"/>
    <w:rsid w:val="0055327A"/>
    <w:rsid w:val="00553D91"/>
    <w:rsid w:val="00556606"/>
    <w:rsid w:val="00564F52"/>
    <w:rsid w:val="00566BF2"/>
    <w:rsid w:val="005711BC"/>
    <w:rsid w:val="005716B7"/>
    <w:rsid w:val="00571D95"/>
    <w:rsid w:val="005742AF"/>
    <w:rsid w:val="00575C7E"/>
    <w:rsid w:val="005772F7"/>
    <w:rsid w:val="005802BE"/>
    <w:rsid w:val="005833CF"/>
    <w:rsid w:val="00586690"/>
    <w:rsid w:val="00586FCF"/>
    <w:rsid w:val="00592403"/>
    <w:rsid w:val="00594F19"/>
    <w:rsid w:val="00595644"/>
    <w:rsid w:val="00597824"/>
    <w:rsid w:val="005A146B"/>
    <w:rsid w:val="005A6503"/>
    <w:rsid w:val="005B2BEB"/>
    <w:rsid w:val="005B31DB"/>
    <w:rsid w:val="005B5F79"/>
    <w:rsid w:val="005B63D2"/>
    <w:rsid w:val="005C3805"/>
    <w:rsid w:val="005C5853"/>
    <w:rsid w:val="005C66F8"/>
    <w:rsid w:val="005D0816"/>
    <w:rsid w:val="005D6019"/>
    <w:rsid w:val="005E2D2D"/>
    <w:rsid w:val="005E3EFC"/>
    <w:rsid w:val="005E6253"/>
    <w:rsid w:val="005F0499"/>
    <w:rsid w:val="005F408E"/>
    <w:rsid w:val="005F62F0"/>
    <w:rsid w:val="00604C5E"/>
    <w:rsid w:val="00605A0B"/>
    <w:rsid w:val="00620B46"/>
    <w:rsid w:val="006213D4"/>
    <w:rsid w:val="00622067"/>
    <w:rsid w:val="00634059"/>
    <w:rsid w:val="00635B91"/>
    <w:rsid w:val="00636EB2"/>
    <w:rsid w:val="0064054D"/>
    <w:rsid w:val="00647048"/>
    <w:rsid w:val="006471D7"/>
    <w:rsid w:val="00651A05"/>
    <w:rsid w:val="006543AA"/>
    <w:rsid w:val="0065550B"/>
    <w:rsid w:val="00656DD1"/>
    <w:rsid w:val="00667C01"/>
    <w:rsid w:val="00670203"/>
    <w:rsid w:val="00672869"/>
    <w:rsid w:val="006737A2"/>
    <w:rsid w:val="00676910"/>
    <w:rsid w:val="00680820"/>
    <w:rsid w:val="00681904"/>
    <w:rsid w:val="00683B2A"/>
    <w:rsid w:val="006852FC"/>
    <w:rsid w:val="006863A7"/>
    <w:rsid w:val="006867FF"/>
    <w:rsid w:val="00692EE3"/>
    <w:rsid w:val="006A7F01"/>
    <w:rsid w:val="006B33B9"/>
    <w:rsid w:val="006B4367"/>
    <w:rsid w:val="006B4C9D"/>
    <w:rsid w:val="006B72CC"/>
    <w:rsid w:val="006C0916"/>
    <w:rsid w:val="006C4FE5"/>
    <w:rsid w:val="006D0FFE"/>
    <w:rsid w:val="006D3EE0"/>
    <w:rsid w:val="006D510F"/>
    <w:rsid w:val="006D61C6"/>
    <w:rsid w:val="006E0756"/>
    <w:rsid w:val="006E0BF1"/>
    <w:rsid w:val="006E6DD1"/>
    <w:rsid w:val="006F114F"/>
    <w:rsid w:val="006F5E61"/>
    <w:rsid w:val="007012E0"/>
    <w:rsid w:val="00703B22"/>
    <w:rsid w:val="007047A8"/>
    <w:rsid w:val="00707437"/>
    <w:rsid w:val="00712DCC"/>
    <w:rsid w:val="00713445"/>
    <w:rsid w:val="00716838"/>
    <w:rsid w:val="00720DE1"/>
    <w:rsid w:val="0072323D"/>
    <w:rsid w:val="00724C99"/>
    <w:rsid w:val="00733B1F"/>
    <w:rsid w:val="00733F74"/>
    <w:rsid w:val="00734873"/>
    <w:rsid w:val="007349E0"/>
    <w:rsid w:val="00734A18"/>
    <w:rsid w:val="00737441"/>
    <w:rsid w:val="007419BD"/>
    <w:rsid w:val="00741F45"/>
    <w:rsid w:val="007446F5"/>
    <w:rsid w:val="007453AA"/>
    <w:rsid w:val="00752C1C"/>
    <w:rsid w:val="00756142"/>
    <w:rsid w:val="00760C4D"/>
    <w:rsid w:val="00764281"/>
    <w:rsid w:val="007651E5"/>
    <w:rsid w:val="007700D3"/>
    <w:rsid w:val="00772FA9"/>
    <w:rsid w:val="007747C3"/>
    <w:rsid w:val="00777D5A"/>
    <w:rsid w:val="007806AA"/>
    <w:rsid w:val="007825BA"/>
    <w:rsid w:val="00782EFA"/>
    <w:rsid w:val="0078436A"/>
    <w:rsid w:val="00786C70"/>
    <w:rsid w:val="007871F5"/>
    <w:rsid w:val="0079231B"/>
    <w:rsid w:val="00792464"/>
    <w:rsid w:val="0079311A"/>
    <w:rsid w:val="00793FC2"/>
    <w:rsid w:val="00794D03"/>
    <w:rsid w:val="00795543"/>
    <w:rsid w:val="00795F30"/>
    <w:rsid w:val="007977D1"/>
    <w:rsid w:val="007A4CFC"/>
    <w:rsid w:val="007A5489"/>
    <w:rsid w:val="007B0967"/>
    <w:rsid w:val="007B681A"/>
    <w:rsid w:val="007B75FC"/>
    <w:rsid w:val="007B77C1"/>
    <w:rsid w:val="007C2A50"/>
    <w:rsid w:val="007C44AB"/>
    <w:rsid w:val="007C4D15"/>
    <w:rsid w:val="007C504E"/>
    <w:rsid w:val="007C5598"/>
    <w:rsid w:val="007D19A9"/>
    <w:rsid w:val="007D2DC2"/>
    <w:rsid w:val="007D4DE1"/>
    <w:rsid w:val="007E0320"/>
    <w:rsid w:val="007E1884"/>
    <w:rsid w:val="007E27A5"/>
    <w:rsid w:val="007E5A21"/>
    <w:rsid w:val="007E5E2E"/>
    <w:rsid w:val="007E7C8F"/>
    <w:rsid w:val="007F6848"/>
    <w:rsid w:val="007F6C57"/>
    <w:rsid w:val="007F712F"/>
    <w:rsid w:val="008035E3"/>
    <w:rsid w:val="00803BD4"/>
    <w:rsid w:val="00804B9D"/>
    <w:rsid w:val="00805003"/>
    <w:rsid w:val="00813B1B"/>
    <w:rsid w:val="0081454E"/>
    <w:rsid w:val="00822793"/>
    <w:rsid w:val="008230D6"/>
    <w:rsid w:val="008240BC"/>
    <w:rsid w:val="00826B1D"/>
    <w:rsid w:val="008327BD"/>
    <w:rsid w:val="008368AF"/>
    <w:rsid w:val="00840AF3"/>
    <w:rsid w:val="00840F34"/>
    <w:rsid w:val="0084318F"/>
    <w:rsid w:val="00851B29"/>
    <w:rsid w:val="00853DB0"/>
    <w:rsid w:val="008549F3"/>
    <w:rsid w:val="008558A5"/>
    <w:rsid w:val="008559C3"/>
    <w:rsid w:val="00861557"/>
    <w:rsid w:val="00864409"/>
    <w:rsid w:val="00865326"/>
    <w:rsid w:val="0087083B"/>
    <w:rsid w:val="00870F52"/>
    <w:rsid w:val="00870FA1"/>
    <w:rsid w:val="0087518F"/>
    <w:rsid w:val="00875C89"/>
    <w:rsid w:val="0087792F"/>
    <w:rsid w:val="0088150F"/>
    <w:rsid w:val="00881B5F"/>
    <w:rsid w:val="00881E5D"/>
    <w:rsid w:val="0088330B"/>
    <w:rsid w:val="00891C7B"/>
    <w:rsid w:val="00891C8C"/>
    <w:rsid w:val="008A083C"/>
    <w:rsid w:val="008A1C9B"/>
    <w:rsid w:val="008B19CE"/>
    <w:rsid w:val="008B3246"/>
    <w:rsid w:val="008B533E"/>
    <w:rsid w:val="008B6FF7"/>
    <w:rsid w:val="008B70AB"/>
    <w:rsid w:val="008C1D49"/>
    <w:rsid w:val="008C2449"/>
    <w:rsid w:val="008C3E81"/>
    <w:rsid w:val="008C5AA5"/>
    <w:rsid w:val="008D2CEC"/>
    <w:rsid w:val="008D76B6"/>
    <w:rsid w:val="008E40F0"/>
    <w:rsid w:val="008F0DF3"/>
    <w:rsid w:val="008F6608"/>
    <w:rsid w:val="00900E84"/>
    <w:rsid w:val="00902FFD"/>
    <w:rsid w:val="0090382F"/>
    <w:rsid w:val="00903D59"/>
    <w:rsid w:val="00904324"/>
    <w:rsid w:val="00904A2B"/>
    <w:rsid w:val="0091716C"/>
    <w:rsid w:val="0092031A"/>
    <w:rsid w:val="00922EAE"/>
    <w:rsid w:val="00924188"/>
    <w:rsid w:val="009241F2"/>
    <w:rsid w:val="00925E35"/>
    <w:rsid w:val="00926D07"/>
    <w:rsid w:val="00927360"/>
    <w:rsid w:val="009279A6"/>
    <w:rsid w:val="00931708"/>
    <w:rsid w:val="00932409"/>
    <w:rsid w:val="00933A43"/>
    <w:rsid w:val="009402F1"/>
    <w:rsid w:val="00940343"/>
    <w:rsid w:val="00946C90"/>
    <w:rsid w:val="00951947"/>
    <w:rsid w:val="0095211C"/>
    <w:rsid w:val="0095286C"/>
    <w:rsid w:val="00954F28"/>
    <w:rsid w:val="00957BB4"/>
    <w:rsid w:val="00957D1E"/>
    <w:rsid w:val="009610D5"/>
    <w:rsid w:val="009704B9"/>
    <w:rsid w:val="00974CA7"/>
    <w:rsid w:val="009770BD"/>
    <w:rsid w:val="00980D14"/>
    <w:rsid w:val="0098127C"/>
    <w:rsid w:val="00981ED3"/>
    <w:rsid w:val="00983910"/>
    <w:rsid w:val="0098454A"/>
    <w:rsid w:val="00987A6D"/>
    <w:rsid w:val="00994829"/>
    <w:rsid w:val="00996548"/>
    <w:rsid w:val="009A1849"/>
    <w:rsid w:val="009A1DCC"/>
    <w:rsid w:val="009A3C44"/>
    <w:rsid w:val="009B0F43"/>
    <w:rsid w:val="009B27EC"/>
    <w:rsid w:val="009B614C"/>
    <w:rsid w:val="009B695A"/>
    <w:rsid w:val="009C08F1"/>
    <w:rsid w:val="009C393C"/>
    <w:rsid w:val="009C4045"/>
    <w:rsid w:val="009C7213"/>
    <w:rsid w:val="009C7A92"/>
    <w:rsid w:val="009D03E6"/>
    <w:rsid w:val="009D2296"/>
    <w:rsid w:val="009D2D6D"/>
    <w:rsid w:val="009D2F9F"/>
    <w:rsid w:val="009D5049"/>
    <w:rsid w:val="009D78D1"/>
    <w:rsid w:val="009E21EE"/>
    <w:rsid w:val="009E2CE1"/>
    <w:rsid w:val="009E41D6"/>
    <w:rsid w:val="009E5737"/>
    <w:rsid w:val="009F03C5"/>
    <w:rsid w:val="009F254C"/>
    <w:rsid w:val="00A0214F"/>
    <w:rsid w:val="00A1379A"/>
    <w:rsid w:val="00A16787"/>
    <w:rsid w:val="00A24164"/>
    <w:rsid w:val="00A279EE"/>
    <w:rsid w:val="00A31A26"/>
    <w:rsid w:val="00A345DC"/>
    <w:rsid w:val="00A34BC6"/>
    <w:rsid w:val="00A40B0E"/>
    <w:rsid w:val="00A41DF3"/>
    <w:rsid w:val="00A43161"/>
    <w:rsid w:val="00A447F8"/>
    <w:rsid w:val="00A46A3F"/>
    <w:rsid w:val="00A46C9B"/>
    <w:rsid w:val="00A53B88"/>
    <w:rsid w:val="00A54882"/>
    <w:rsid w:val="00A576B1"/>
    <w:rsid w:val="00A636F4"/>
    <w:rsid w:val="00A64E70"/>
    <w:rsid w:val="00A65190"/>
    <w:rsid w:val="00A66070"/>
    <w:rsid w:val="00A708D6"/>
    <w:rsid w:val="00A71153"/>
    <w:rsid w:val="00A72373"/>
    <w:rsid w:val="00A72691"/>
    <w:rsid w:val="00A753CC"/>
    <w:rsid w:val="00A76E49"/>
    <w:rsid w:val="00A80405"/>
    <w:rsid w:val="00A82BD5"/>
    <w:rsid w:val="00A8430E"/>
    <w:rsid w:val="00A91262"/>
    <w:rsid w:val="00A919E2"/>
    <w:rsid w:val="00A9294E"/>
    <w:rsid w:val="00A9304C"/>
    <w:rsid w:val="00A93672"/>
    <w:rsid w:val="00A93AE2"/>
    <w:rsid w:val="00A979AF"/>
    <w:rsid w:val="00A97EA6"/>
    <w:rsid w:val="00AA558E"/>
    <w:rsid w:val="00AB0954"/>
    <w:rsid w:val="00AB2949"/>
    <w:rsid w:val="00AB5D3F"/>
    <w:rsid w:val="00AC200A"/>
    <w:rsid w:val="00AD3600"/>
    <w:rsid w:val="00AE0392"/>
    <w:rsid w:val="00AE1EF3"/>
    <w:rsid w:val="00AE2A3B"/>
    <w:rsid w:val="00AE7C67"/>
    <w:rsid w:val="00AF2FFF"/>
    <w:rsid w:val="00AF344A"/>
    <w:rsid w:val="00AF3542"/>
    <w:rsid w:val="00B021E8"/>
    <w:rsid w:val="00B1203B"/>
    <w:rsid w:val="00B12193"/>
    <w:rsid w:val="00B140C3"/>
    <w:rsid w:val="00B169E6"/>
    <w:rsid w:val="00B243B0"/>
    <w:rsid w:val="00B248C0"/>
    <w:rsid w:val="00B2521B"/>
    <w:rsid w:val="00B257D0"/>
    <w:rsid w:val="00B301FC"/>
    <w:rsid w:val="00B347E7"/>
    <w:rsid w:val="00B36090"/>
    <w:rsid w:val="00B375E2"/>
    <w:rsid w:val="00B41554"/>
    <w:rsid w:val="00B45908"/>
    <w:rsid w:val="00B518A5"/>
    <w:rsid w:val="00B5607C"/>
    <w:rsid w:val="00B56D65"/>
    <w:rsid w:val="00B57B7A"/>
    <w:rsid w:val="00B6033E"/>
    <w:rsid w:val="00B64853"/>
    <w:rsid w:val="00B65789"/>
    <w:rsid w:val="00B70BA3"/>
    <w:rsid w:val="00B71BE3"/>
    <w:rsid w:val="00B73C54"/>
    <w:rsid w:val="00B8492F"/>
    <w:rsid w:val="00B84AE0"/>
    <w:rsid w:val="00B84C55"/>
    <w:rsid w:val="00B86C04"/>
    <w:rsid w:val="00B86C59"/>
    <w:rsid w:val="00B92A3E"/>
    <w:rsid w:val="00B94F4F"/>
    <w:rsid w:val="00B95B84"/>
    <w:rsid w:val="00BA12E7"/>
    <w:rsid w:val="00BA1D52"/>
    <w:rsid w:val="00BA328D"/>
    <w:rsid w:val="00BA612E"/>
    <w:rsid w:val="00BB2D07"/>
    <w:rsid w:val="00BC19A9"/>
    <w:rsid w:val="00BC4D6D"/>
    <w:rsid w:val="00BD533C"/>
    <w:rsid w:val="00BD5FC1"/>
    <w:rsid w:val="00BF0DCD"/>
    <w:rsid w:val="00C020C4"/>
    <w:rsid w:val="00C106D3"/>
    <w:rsid w:val="00C1294F"/>
    <w:rsid w:val="00C159AE"/>
    <w:rsid w:val="00C225C9"/>
    <w:rsid w:val="00C23747"/>
    <w:rsid w:val="00C26172"/>
    <w:rsid w:val="00C302EA"/>
    <w:rsid w:val="00C314AD"/>
    <w:rsid w:val="00C36AC0"/>
    <w:rsid w:val="00C413AB"/>
    <w:rsid w:val="00C416B9"/>
    <w:rsid w:val="00C52F15"/>
    <w:rsid w:val="00C53BF5"/>
    <w:rsid w:val="00C562F3"/>
    <w:rsid w:val="00C62E87"/>
    <w:rsid w:val="00C70C55"/>
    <w:rsid w:val="00C70EDC"/>
    <w:rsid w:val="00C717E1"/>
    <w:rsid w:val="00C719BD"/>
    <w:rsid w:val="00C73CF7"/>
    <w:rsid w:val="00C854AC"/>
    <w:rsid w:val="00C910F6"/>
    <w:rsid w:val="00C91584"/>
    <w:rsid w:val="00C94528"/>
    <w:rsid w:val="00CA7369"/>
    <w:rsid w:val="00CA76CC"/>
    <w:rsid w:val="00CB0CF8"/>
    <w:rsid w:val="00CB1862"/>
    <w:rsid w:val="00CB2A9A"/>
    <w:rsid w:val="00CB4EA0"/>
    <w:rsid w:val="00CC67F9"/>
    <w:rsid w:val="00CC6DAB"/>
    <w:rsid w:val="00CD14E0"/>
    <w:rsid w:val="00CD17EE"/>
    <w:rsid w:val="00CD2F92"/>
    <w:rsid w:val="00CD45F6"/>
    <w:rsid w:val="00CD4B9D"/>
    <w:rsid w:val="00CD58D7"/>
    <w:rsid w:val="00CD7580"/>
    <w:rsid w:val="00CE0D7D"/>
    <w:rsid w:val="00CE0F4B"/>
    <w:rsid w:val="00CE262E"/>
    <w:rsid w:val="00CE2F31"/>
    <w:rsid w:val="00CE36BA"/>
    <w:rsid w:val="00CE3DA0"/>
    <w:rsid w:val="00CE7480"/>
    <w:rsid w:val="00CE7DF2"/>
    <w:rsid w:val="00CF4404"/>
    <w:rsid w:val="00CF5A70"/>
    <w:rsid w:val="00CF7C7B"/>
    <w:rsid w:val="00D00B87"/>
    <w:rsid w:val="00D03587"/>
    <w:rsid w:val="00D04B0B"/>
    <w:rsid w:val="00D06077"/>
    <w:rsid w:val="00D07BF7"/>
    <w:rsid w:val="00D140D9"/>
    <w:rsid w:val="00D1697A"/>
    <w:rsid w:val="00D22895"/>
    <w:rsid w:val="00D2404D"/>
    <w:rsid w:val="00D3083D"/>
    <w:rsid w:val="00D341F1"/>
    <w:rsid w:val="00D36657"/>
    <w:rsid w:val="00D373B2"/>
    <w:rsid w:val="00D400E3"/>
    <w:rsid w:val="00D43DE7"/>
    <w:rsid w:val="00D44EAF"/>
    <w:rsid w:val="00D464AB"/>
    <w:rsid w:val="00D530F5"/>
    <w:rsid w:val="00D541BE"/>
    <w:rsid w:val="00D54E83"/>
    <w:rsid w:val="00D57675"/>
    <w:rsid w:val="00D62581"/>
    <w:rsid w:val="00D63657"/>
    <w:rsid w:val="00D63B5A"/>
    <w:rsid w:val="00D7201F"/>
    <w:rsid w:val="00D86EEC"/>
    <w:rsid w:val="00D9183C"/>
    <w:rsid w:val="00D927AB"/>
    <w:rsid w:val="00D93A30"/>
    <w:rsid w:val="00D94837"/>
    <w:rsid w:val="00D951F0"/>
    <w:rsid w:val="00D956BE"/>
    <w:rsid w:val="00DA5298"/>
    <w:rsid w:val="00DB2CA3"/>
    <w:rsid w:val="00DC3274"/>
    <w:rsid w:val="00DC41B1"/>
    <w:rsid w:val="00DC6A59"/>
    <w:rsid w:val="00DC6B55"/>
    <w:rsid w:val="00DD1210"/>
    <w:rsid w:val="00DD13E4"/>
    <w:rsid w:val="00DD5C42"/>
    <w:rsid w:val="00DE1112"/>
    <w:rsid w:val="00DE2A26"/>
    <w:rsid w:val="00DE5E26"/>
    <w:rsid w:val="00DF1382"/>
    <w:rsid w:val="00DF47E9"/>
    <w:rsid w:val="00DF569E"/>
    <w:rsid w:val="00DF5728"/>
    <w:rsid w:val="00E02B9A"/>
    <w:rsid w:val="00E06AE2"/>
    <w:rsid w:val="00E12B86"/>
    <w:rsid w:val="00E16198"/>
    <w:rsid w:val="00E20E57"/>
    <w:rsid w:val="00E25563"/>
    <w:rsid w:val="00E27404"/>
    <w:rsid w:val="00E31CED"/>
    <w:rsid w:val="00E33887"/>
    <w:rsid w:val="00E3393A"/>
    <w:rsid w:val="00E35F9B"/>
    <w:rsid w:val="00E378F0"/>
    <w:rsid w:val="00E4134C"/>
    <w:rsid w:val="00E413E7"/>
    <w:rsid w:val="00E444B0"/>
    <w:rsid w:val="00E53E51"/>
    <w:rsid w:val="00E548B9"/>
    <w:rsid w:val="00E61570"/>
    <w:rsid w:val="00E64BD2"/>
    <w:rsid w:val="00E73385"/>
    <w:rsid w:val="00E73AE1"/>
    <w:rsid w:val="00E74CD3"/>
    <w:rsid w:val="00E7565E"/>
    <w:rsid w:val="00E80F9F"/>
    <w:rsid w:val="00E82267"/>
    <w:rsid w:val="00E90196"/>
    <w:rsid w:val="00E91D7A"/>
    <w:rsid w:val="00E9657E"/>
    <w:rsid w:val="00E978D6"/>
    <w:rsid w:val="00EA02AE"/>
    <w:rsid w:val="00EA30FC"/>
    <w:rsid w:val="00EA55DF"/>
    <w:rsid w:val="00EB0275"/>
    <w:rsid w:val="00EB0B4F"/>
    <w:rsid w:val="00EB2FB4"/>
    <w:rsid w:val="00EB4479"/>
    <w:rsid w:val="00EB6288"/>
    <w:rsid w:val="00EC080D"/>
    <w:rsid w:val="00EC1C0F"/>
    <w:rsid w:val="00EC6628"/>
    <w:rsid w:val="00EE153B"/>
    <w:rsid w:val="00EF1185"/>
    <w:rsid w:val="00EF202C"/>
    <w:rsid w:val="00EF3C50"/>
    <w:rsid w:val="00EF7767"/>
    <w:rsid w:val="00F00856"/>
    <w:rsid w:val="00F02A04"/>
    <w:rsid w:val="00F033E5"/>
    <w:rsid w:val="00F11513"/>
    <w:rsid w:val="00F126ED"/>
    <w:rsid w:val="00F159F8"/>
    <w:rsid w:val="00F16E01"/>
    <w:rsid w:val="00F22C24"/>
    <w:rsid w:val="00F24B58"/>
    <w:rsid w:val="00F25180"/>
    <w:rsid w:val="00F26E9B"/>
    <w:rsid w:val="00F31633"/>
    <w:rsid w:val="00F40B58"/>
    <w:rsid w:val="00F440DB"/>
    <w:rsid w:val="00F4439E"/>
    <w:rsid w:val="00F44A5C"/>
    <w:rsid w:val="00F47223"/>
    <w:rsid w:val="00F5512B"/>
    <w:rsid w:val="00F5731D"/>
    <w:rsid w:val="00F614A9"/>
    <w:rsid w:val="00F6160C"/>
    <w:rsid w:val="00F63352"/>
    <w:rsid w:val="00F66166"/>
    <w:rsid w:val="00F6675B"/>
    <w:rsid w:val="00F67DDD"/>
    <w:rsid w:val="00F70B71"/>
    <w:rsid w:val="00F7188B"/>
    <w:rsid w:val="00F71F1F"/>
    <w:rsid w:val="00F72EDE"/>
    <w:rsid w:val="00F73500"/>
    <w:rsid w:val="00F7607D"/>
    <w:rsid w:val="00F827F5"/>
    <w:rsid w:val="00F82BBD"/>
    <w:rsid w:val="00F84481"/>
    <w:rsid w:val="00F86BD7"/>
    <w:rsid w:val="00F94EBA"/>
    <w:rsid w:val="00F97AA7"/>
    <w:rsid w:val="00F97F20"/>
    <w:rsid w:val="00FA44EE"/>
    <w:rsid w:val="00FA4665"/>
    <w:rsid w:val="00FA6AFE"/>
    <w:rsid w:val="00FA6C04"/>
    <w:rsid w:val="00FA71FE"/>
    <w:rsid w:val="00FC46D3"/>
    <w:rsid w:val="00FC5455"/>
    <w:rsid w:val="00FC5AE9"/>
    <w:rsid w:val="00FD200C"/>
    <w:rsid w:val="00FD5EB0"/>
    <w:rsid w:val="00FD6A11"/>
    <w:rsid w:val="00FF626B"/>
    <w:rsid w:val="00FF662B"/>
    <w:rsid w:val="00FF7055"/>
    <w:rsid w:val="3701D104"/>
    <w:rsid w:val="5AB240ED"/>
    <w:rsid w:val="6579629E"/>
    <w:rsid w:val="7AE9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703F79"/>
  <w15:docId w15:val="{82FF809C-388C-4F0D-B801-A118A791D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 w:after="240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/>
      <w:outlineLvl w:val="2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F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F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4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9E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49E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49E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D3E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75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5E2"/>
  </w:style>
  <w:style w:type="paragraph" w:styleId="Footer">
    <w:name w:val="footer"/>
    <w:basedOn w:val="Normal"/>
    <w:link w:val="FooterChar"/>
    <w:uiPriority w:val="99"/>
    <w:unhideWhenUsed/>
    <w:rsid w:val="00B375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5E2"/>
  </w:style>
  <w:style w:type="character" w:styleId="LineNumber">
    <w:name w:val="line number"/>
    <w:basedOn w:val="DefaultParagraphFont"/>
    <w:uiPriority w:val="99"/>
    <w:semiHidden/>
    <w:unhideWhenUsed/>
    <w:rsid w:val="00B375E2"/>
  </w:style>
  <w:style w:type="paragraph" w:styleId="Bibliography">
    <w:name w:val="Bibliography"/>
    <w:basedOn w:val="Normal"/>
    <w:next w:val="Normal"/>
    <w:uiPriority w:val="37"/>
    <w:unhideWhenUsed/>
    <w:rsid w:val="006737A2"/>
    <w:pPr>
      <w:tabs>
        <w:tab w:val="left" w:pos="384"/>
      </w:tabs>
      <w:spacing w:line="48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3952F4"/>
    <w:rPr>
      <w:color w:val="808080"/>
    </w:rPr>
  </w:style>
  <w:style w:type="table" w:styleId="TableGrid">
    <w:name w:val="Table Grid"/>
    <w:basedOn w:val="TableNormal"/>
    <w:uiPriority w:val="39"/>
    <w:rsid w:val="001D2B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42A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1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4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2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8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2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LefcheckJ@si.edu" TargetMode="External"/><Relationship Id="rId4" Type="http://schemas.openxmlformats.org/officeDocument/2006/relationships/styles" Target="styles.xml"/><Relationship Id="rId9" Type="http://schemas.openxmlformats.org/officeDocument/2006/relationships/hyperlink" Target="mailto:luisxdepablo@gmail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+SMOi0kv4L2KVkZqy6/pMqrXXg==">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79CD50B-3DD4-4F3B-AE76-F471CAFA9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4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De Pablo</dc:creator>
  <cp:lastModifiedBy>Tejaswani M.T.</cp:lastModifiedBy>
  <cp:revision>120</cp:revision>
  <dcterms:created xsi:type="dcterms:W3CDTF">2021-04-22T13:22:00Z</dcterms:created>
  <dcterms:modified xsi:type="dcterms:W3CDTF">2021-08-1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d6fa87a-05a3-302a-9274-420653de18af</vt:lpwstr>
  </property>
  <property fmtid="{D5CDD505-2E9C-101B-9397-08002B2CF9AE}" pid="4" name="Mendeley Citation Style_1">
    <vt:lpwstr>http://www.zotero.org/styles/nature</vt:lpwstr>
  </property>
  <property fmtid="{D5CDD505-2E9C-101B-9397-08002B2CF9AE}" pid="5" name="ZOTERO_PREF_1">
    <vt:lpwstr>&lt;data data-version="3" zotero-version="5.0.96.2"&gt;&lt;session id="BwuI3oFS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6" name="ZOTERO_PREF_2">
    <vt:lpwstr>tions" value="true"/&gt;&lt;/prefs&gt;&lt;/data&gt;</vt:lpwstr>
  </property>
  <property fmtid="{D5CDD505-2E9C-101B-9397-08002B2CF9AE}" pid="7" name="Mendeley Recent Style Id 0_1">
    <vt:lpwstr>http://www.zotero.org/styles/conservation-biology</vt:lpwstr>
  </property>
  <property fmtid="{D5CDD505-2E9C-101B-9397-08002B2CF9AE}" pid="8" name="Mendeley Recent Style Name 0_1">
    <vt:lpwstr>Conservation Biology</vt:lpwstr>
  </property>
  <property fmtid="{D5CDD505-2E9C-101B-9397-08002B2CF9AE}" pid="9" name="Mendeley Recent Style Id 1_1">
    <vt:lpwstr>http://www.zotero.org/styles/conservation-letters</vt:lpwstr>
  </property>
  <property fmtid="{D5CDD505-2E9C-101B-9397-08002B2CF9AE}" pid="10" name="Mendeley Recent Style Name 1_1">
    <vt:lpwstr>Conservation Letters</vt:lpwstr>
  </property>
  <property fmtid="{D5CDD505-2E9C-101B-9397-08002B2CF9AE}" pid="11" name="Mendeley Recent Style Id 2_1">
    <vt:lpwstr>http://www.zotero.org/styles/current-biology</vt:lpwstr>
  </property>
  <property fmtid="{D5CDD505-2E9C-101B-9397-08002B2CF9AE}" pid="12" name="Mendeley Recent Style Name 2_1">
    <vt:lpwstr>Current Biology</vt:lpwstr>
  </property>
  <property fmtid="{D5CDD505-2E9C-101B-9397-08002B2CF9AE}" pid="13" name="Mendeley Recent Style Id 3_1">
    <vt:lpwstr>http://www.zotero.org/styles/frontiers-in-ecology-and-the-environment</vt:lpwstr>
  </property>
  <property fmtid="{D5CDD505-2E9C-101B-9397-08002B2CF9AE}" pid="14" name="Mendeley Recent Style Name 3_1">
    <vt:lpwstr>Frontiers in Ecology and the Environment</vt:lpwstr>
  </property>
  <property fmtid="{D5CDD505-2E9C-101B-9397-08002B2CF9AE}" pid="15" name="Mendeley Recent Style Id 4_1">
    <vt:lpwstr>http://www.zotero.org/styles/journal-of-applied-ecology</vt:lpwstr>
  </property>
  <property fmtid="{D5CDD505-2E9C-101B-9397-08002B2CF9AE}" pid="16" name="Mendeley Recent Style Name 4_1">
    <vt:lpwstr>Journal of Applied Ecology</vt:lpwstr>
  </property>
  <property fmtid="{D5CDD505-2E9C-101B-9397-08002B2CF9AE}" pid="17" name="Mendeley Recent Style Id 5_1">
    <vt:lpwstr>http://www.zotero.org/styles/journal-of-experimental-marine-biology-and-ecology</vt:lpwstr>
  </property>
  <property fmtid="{D5CDD505-2E9C-101B-9397-08002B2CF9AE}" pid="18" name="Mendeley Recent Style Name 5_1">
    <vt:lpwstr>Journal of Experimental Marine Biology and Ecology</vt:lpwstr>
  </property>
  <property fmtid="{D5CDD505-2E9C-101B-9397-08002B2CF9AE}" pid="19" name="Mendeley Recent Style Id 6_1">
    <vt:lpwstr>http://www.zotero.org/styles/marine-ecology-progress-series</vt:lpwstr>
  </property>
  <property fmtid="{D5CDD505-2E9C-101B-9397-08002B2CF9AE}" pid="20" name="Mendeley Recent Style Name 6_1">
    <vt:lpwstr>Marine Ecology Progress Series</vt:lpwstr>
  </property>
  <property fmtid="{D5CDD505-2E9C-101B-9397-08002B2CF9AE}" pid="21" name="Mendeley Recent Style Id 7_1">
    <vt:lpwstr>http://www.zotero.org/styles/nature</vt:lpwstr>
  </property>
  <property fmtid="{D5CDD505-2E9C-101B-9397-08002B2CF9AE}" pid="22" name="Mendeley Recent Style Name 7_1">
    <vt:lpwstr>Nature</vt:lpwstr>
  </property>
  <property fmtid="{D5CDD505-2E9C-101B-9397-08002B2CF9AE}" pid="23" name="Mendeley Recent Style Id 8_1">
    <vt:lpwstr>http://www.zotero.org/styles/proceedings-of-the-royal-society-b</vt:lpwstr>
  </property>
  <property fmtid="{D5CDD505-2E9C-101B-9397-08002B2CF9AE}" pid="24" name="Mendeley Recent Style Name 8_1">
    <vt:lpwstr>Proceedings of the Royal Society B</vt:lpwstr>
  </property>
  <property fmtid="{D5CDD505-2E9C-101B-9397-08002B2CF9AE}" pid="25" name="Mendeley Recent Style Id 9_1">
    <vt:lpwstr>http://www.zotero.org/styles/science-advances</vt:lpwstr>
  </property>
  <property fmtid="{D5CDD505-2E9C-101B-9397-08002B2CF9AE}" pid="26" name="Mendeley Recent Style Name 9_1">
    <vt:lpwstr>Science Advances</vt:lpwstr>
  </property>
</Properties>
</file>